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3BEA18" w14:textId="0C87FAD9" w:rsidR="00936141" w:rsidRPr="00A34676" w:rsidRDefault="001F3C9F" w:rsidP="0093614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</w:p>
    <w:p w14:paraId="26907CE0" w14:textId="38B571C0" w:rsidR="00936141" w:rsidRPr="00DF6084" w:rsidRDefault="001F3C9F" w:rsidP="0093614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936141" w:rsidRPr="00A34676">
        <w:rPr>
          <w:rFonts w:ascii="Times New Roman" w:hAnsi="Times New Roman" w:cs="Times New Roman"/>
          <w:b/>
          <w:bCs/>
          <w:sz w:val="24"/>
          <w:szCs w:val="24"/>
        </w:rPr>
        <w:t xml:space="preserve">Table: </w:t>
      </w:r>
      <w:r w:rsidR="00936141" w:rsidRPr="00DF6084">
        <w:rPr>
          <w:rFonts w:ascii="Times New Roman" w:hAnsi="Times New Roman" w:cs="Times New Roman"/>
          <w:b/>
          <w:bCs/>
          <w:sz w:val="24"/>
          <w:szCs w:val="24"/>
        </w:rPr>
        <w:t xml:space="preserve">Explanatory variables and </w:t>
      </w:r>
      <w:r>
        <w:rPr>
          <w:rFonts w:ascii="Times New Roman" w:hAnsi="Times New Roman" w:cs="Times New Roman"/>
          <w:b/>
          <w:bCs/>
          <w:sz w:val="24"/>
          <w:szCs w:val="24"/>
        </w:rPr>
        <w:t>their</w:t>
      </w:r>
      <w:r w:rsidR="009963DC">
        <w:rPr>
          <w:rFonts w:ascii="Times New Roman" w:hAnsi="Times New Roman" w:cs="Times New Roman"/>
          <w:b/>
          <w:bCs/>
          <w:sz w:val="24"/>
          <w:szCs w:val="24"/>
        </w:rPr>
        <w:t xml:space="preserve"> levels</w:t>
      </w:r>
      <w:r w:rsidR="00936141" w:rsidRPr="00DF6084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PlainTable4"/>
        <w:tblW w:w="14885" w:type="dxa"/>
        <w:tblLook w:val="04A0" w:firstRow="1" w:lastRow="0" w:firstColumn="1" w:lastColumn="0" w:noHBand="0" w:noVBand="1"/>
      </w:tblPr>
      <w:tblGrid>
        <w:gridCol w:w="6947"/>
        <w:gridCol w:w="7938"/>
        <w:tblGridChange w:id="0">
          <w:tblGrid>
            <w:gridCol w:w="6947"/>
            <w:gridCol w:w="7938"/>
          </w:tblGrid>
        </w:tblGridChange>
      </w:tblGrid>
      <w:tr w:rsidR="00053CBF" w:rsidRPr="00A34676" w14:paraId="260300E7" w14:textId="77777777" w:rsidTr="00053C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0E2841" w:themeFill="text2"/>
          </w:tcPr>
          <w:p w14:paraId="10137545" w14:textId="77777777" w:rsidR="00936141" w:rsidRPr="00053CBF" w:rsidRDefault="00936141" w:rsidP="005C3F1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6"/>
                <w:szCs w:val="26"/>
              </w:rPr>
            </w:pPr>
            <w:r w:rsidRPr="00053CBF">
              <w:rPr>
                <w:rFonts w:ascii="Times New Roman" w:hAnsi="Times New Roman" w:cs="Times New Roman"/>
                <w:sz w:val="26"/>
                <w:szCs w:val="26"/>
              </w:rPr>
              <w:t>Variable</w:t>
            </w:r>
          </w:p>
        </w:tc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0E2841" w:themeFill="text2"/>
          </w:tcPr>
          <w:p w14:paraId="55868E04" w14:textId="77777777" w:rsidR="00936141" w:rsidRPr="00053CBF" w:rsidRDefault="00936141" w:rsidP="005C3F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6"/>
                <w:szCs w:val="26"/>
              </w:rPr>
            </w:pPr>
            <w:r w:rsidRPr="00053CBF">
              <w:rPr>
                <w:rFonts w:ascii="Times New Roman" w:hAnsi="Times New Roman" w:cs="Times New Roman"/>
                <w:sz w:val="26"/>
                <w:szCs w:val="26"/>
              </w:rPr>
              <w:t xml:space="preserve">Levels </w:t>
            </w:r>
          </w:p>
        </w:tc>
      </w:tr>
      <w:tr w:rsidR="00936141" w:rsidRPr="00A34676" w14:paraId="2EECEB5B" w14:textId="77777777" w:rsidTr="00053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7" w:type="dxa"/>
            <w:tcBorders>
              <w:top w:val="single" w:sz="4" w:space="0" w:color="auto"/>
            </w:tcBorders>
          </w:tcPr>
          <w:p w14:paraId="5C466267" w14:textId="77777777" w:rsidR="00936141" w:rsidRPr="001A0FED" w:rsidRDefault="00936141" w:rsidP="005C3F1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3CB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 group</w:t>
            </w:r>
          </w:p>
        </w:tc>
        <w:tc>
          <w:tcPr>
            <w:tcW w:w="7938" w:type="dxa"/>
            <w:tcBorders>
              <w:top w:val="single" w:sz="4" w:space="0" w:color="auto"/>
            </w:tcBorders>
          </w:tcPr>
          <w:p w14:paraId="1339E402" w14:textId="77777777" w:rsidR="00936141" w:rsidRPr="00053CBF" w:rsidRDefault="00936141" w:rsidP="005C3F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53CBF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16-24 years, 25-34 years, 35-44 years, </w:t>
            </w:r>
            <w:proofErr w:type="gramStart"/>
            <w:r w:rsidRPr="00053CBF">
              <w:rPr>
                <w:rFonts w:ascii="Times New Roman" w:hAnsi="Times New Roman"/>
                <w:i/>
                <w:iCs/>
                <w:sz w:val="24"/>
                <w:szCs w:val="24"/>
              </w:rPr>
              <w:t>At least</w:t>
            </w:r>
            <w:proofErr w:type="gramEnd"/>
            <w:r w:rsidRPr="00053CBF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45 years</w:t>
            </w:r>
          </w:p>
        </w:tc>
      </w:tr>
      <w:tr w:rsidR="00936141" w:rsidRPr="00A34676" w14:paraId="188ECF46" w14:textId="77777777" w:rsidTr="00053CBF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7" w:type="dxa"/>
          </w:tcPr>
          <w:p w14:paraId="520DD89A" w14:textId="77777777" w:rsidR="00936141" w:rsidRPr="00053CBF" w:rsidRDefault="00936141" w:rsidP="005C3F1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3CB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x</w:t>
            </w:r>
          </w:p>
        </w:tc>
        <w:tc>
          <w:tcPr>
            <w:tcW w:w="7938" w:type="dxa"/>
          </w:tcPr>
          <w:p w14:paraId="783B5DEA" w14:textId="77777777" w:rsidR="00936141" w:rsidRPr="00053CBF" w:rsidRDefault="00936141" w:rsidP="005C3F1F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gramStart"/>
            <w:r w:rsidRPr="00053C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e,  Female</w:t>
            </w:r>
            <w:proofErr w:type="gramEnd"/>
          </w:p>
        </w:tc>
      </w:tr>
      <w:tr w:rsidR="00936141" w:rsidRPr="00A34676" w14:paraId="5AB45AF1" w14:textId="77777777" w:rsidTr="00053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7" w:type="dxa"/>
          </w:tcPr>
          <w:p w14:paraId="39B26E3F" w14:textId="77777777" w:rsidR="00936141" w:rsidRPr="00053CBF" w:rsidRDefault="00936141" w:rsidP="005C3F1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3CB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ousehold head Status</w:t>
            </w:r>
          </w:p>
        </w:tc>
        <w:tc>
          <w:tcPr>
            <w:tcW w:w="7938" w:type="dxa"/>
          </w:tcPr>
          <w:p w14:paraId="0D3C3B1C" w14:textId="77777777" w:rsidR="00936141" w:rsidRPr="00053CBF" w:rsidRDefault="00936141" w:rsidP="005C3F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3CBF">
              <w:rPr>
                <w:rFonts w:ascii="Times New Roman" w:hAnsi="Times New Roman"/>
                <w:i/>
                <w:iCs/>
                <w:color w:val="404040"/>
                <w:sz w:val="24"/>
                <w:szCs w:val="24"/>
              </w:rPr>
              <w:t xml:space="preserve">Household head, Household head </w:t>
            </w:r>
            <w:proofErr w:type="gramStart"/>
            <w:r w:rsidRPr="00053CBF">
              <w:rPr>
                <w:rFonts w:ascii="Times New Roman" w:hAnsi="Times New Roman"/>
                <w:i/>
                <w:iCs/>
                <w:color w:val="404040"/>
                <w:sz w:val="24"/>
                <w:szCs w:val="24"/>
              </w:rPr>
              <w:t>rep,  Neither</w:t>
            </w:r>
            <w:proofErr w:type="gramEnd"/>
            <w:r w:rsidRPr="00053CBF">
              <w:rPr>
                <w:rFonts w:ascii="Times New Roman" w:hAnsi="Times New Roman"/>
                <w:i/>
                <w:iCs/>
                <w:color w:val="404040"/>
                <w:sz w:val="24"/>
                <w:szCs w:val="24"/>
              </w:rPr>
              <w:t xml:space="preserve"> household nor  head rep</w:t>
            </w:r>
          </w:p>
        </w:tc>
      </w:tr>
      <w:tr w:rsidR="00936141" w:rsidRPr="00A34676" w14:paraId="1FB0E3E1" w14:textId="77777777" w:rsidTr="00053CBF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7" w:type="dxa"/>
          </w:tcPr>
          <w:p w14:paraId="5411AB1D" w14:textId="77777777" w:rsidR="00936141" w:rsidRPr="00053CBF" w:rsidRDefault="00936141" w:rsidP="005C3F1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3CB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evel of education</w:t>
            </w:r>
          </w:p>
        </w:tc>
        <w:tc>
          <w:tcPr>
            <w:tcW w:w="7938" w:type="dxa"/>
          </w:tcPr>
          <w:p w14:paraId="44DE5007" w14:textId="77777777" w:rsidR="00936141" w:rsidRPr="00053CBF" w:rsidRDefault="00936141" w:rsidP="005C3F1F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53CBF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Primary complete or </w:t>
            </w:r>
            <w:proofErr w:type="gramStart"/>
            <w:r w:rsidRPr="00053CBF">
              <w:rPr>
                <w:rFonts w:ascii="Times New Roman" w:hAnsi="Times New Roman"/>
                <w:i/>
                <w:iCs/>
                <w:sz w:val="24"/>
                <w:szCs w:val="24"/>
              </w:rPr>
              <w:t>less ,</w:t>
            </w:r>
            <w:proofErr w:type="gramEnd"/>
            <w:r w:rsidRPr="00053CBF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Some secondary, Secondary complete/tertiary</w:t>
            </w:r>
          </w:p>
        </w:tc>
      </w:tr>
      <w:tr w:rsidR="00936141" w:rsidRPr="00A34676" w14:paraId="3143396F" w14:textId="77777777" w:rsidTr="00053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7" w:type="dxa"/>
          </w:tcPr>
          <w:p w14:paraId="6022DF37" w14:textId="77777777" w:rsidR="00936141" w:rsidRPr="00053CBF" w:rsidRDefault="00936141" w:rsidP="005C3F1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3CB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mployment status</w:t>
            </w:r>
          </w:p>
        </w:tc>
        <w:tc>
          <w:tcPr>
            <w:tcW w:w="7938" w:type="dxa"/>
          </w:tcPr>
          <w:p w14:paraId="34DA2ED4" w14:textId="77777777" w:rsidR="00936141" w:rsidRPr="00053CBF" w:rsidRDefault="00936141" w:rsidP="005C3F1F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53CBF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Not employed, </w:t>
            </w:r>
            <w:proofErr w:type="spellStart"/>
            <w:r w:rsidRPr="00053CBF">
              <w:rPr>
                <w:rFonts w:ascii="Times New Roman" w:hAnsi="Times New Roman"/>
                <w:i/>
                <w:iCs/>
                <w:sz w:val="24"/>
                <w:szCs w:val="24"/>
              </w:rPr>
              <w:t>Self employed</w:t>
            </w:r>
            <w:proofErr w:type="spellEnd"/>
            <w:r w:rsidRPr="00053CBF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/subsistence farmer, </w:t>
            </w:r>
            <w:proofErr w:type="gramStart"/>
            <w:r w:rsidRPr="00053CBF">
              <w:rPr>
                <w:rFonts w:ascii="Times New Roman" w:hAnsi="Times New Roman"/>
                <w:i/>
                <w:iCs/>
                <w:sz w:val="24"/>
                <w:szCs w:val="24"/>
              </w:rPr>
              <w:t>Formally</w:t>
            </w:r>
            <w:proofErr w:type="gramEnd"/>
            <w:r w:rsidRPr="00053CBF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employed</w:t>
            </w:r>
          </w:p>
        </w:tc>
      </w:tr>
      <w:tr w:rsidR="00936141" w:rsidRPr="00A34676" w14:paraId="642F51BD" w14:textId="77777777" w:rsidTr="00053CBF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7" w:type="dxa"/>
          </w:tcPr>
          <w:p w14:paraId="7AFF168F" w14:textId="77777777" w:rsidR="00936141" w:rsidRPr="00053CBF" w:rsidRDefault="00936141" w:rsidP="005C3F1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3CB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Religion </w:t>
            </w:r>
          </w:p>
        </w:tc>
        <w:tc>
          <w:tcPr>
            <w:tcW w:w="7938" w:type="dxa"/>
          </w:tcPr>
          <w:p w14:paraId="271177D8" w14:textId="77777777" w:rsidR="00936141" w:rsidRPr="00053CBF" w:rsidRDefault="00936141" w:rsidP="005C3F1F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53CBF">
              <w:rPr>
                <w:rFonts w:ascii="Times New Roman" w:hAnsi="Times New Roman"/>
                <w:i/>
                <w:iCs/>
                <w:sz w:val="24"/>
                <w:szCs w:val="24"/>
              </w:rPr>
              <w:t>Apostolic, Catholic &amp; Protestant, Pentecostal, No religion &amp; African tradition religion (ATR), Moslem &amp; Other</w:t>
            </w:r>
          </w:p>
        </w:tc>
      </w:tr>
      <w:tr w:rsidR="00936141" w:rsidRPr="00A34676" w14:paraId="55C0D94E" w14:textId="77777777" w:rsidTr="00053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7" w:type="dxa"/>
          </w:tcPr>
          <w:p w14:paraId="065FA950" w14:textId="77777777" w:rsidR="00936141" w:rsidRPr="00053CBF" w:rsidRDefault="00936141" w:rsidP="005C3F1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3CB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rital status</w:t>
            </w:r>
          </w:p>
        </w:tc>
        <w:tc>
          <w:tcPr>
            <w:tcW w:w="7938" w:type="dxa"/>
          </w:tcPr>
          <w:p w14:paraId="1EEF19E3" w14:textId="77777777" w:rsidR="00936141" w:rsidRPr="00053CBF" w:rsidRDefault="00936141" w:rsidP="005C3F1F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53CBF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1st marriage/staying as married, </w:t>
            </w:r>
            <w:proofErr w:type="gramStart"/>
            <w:r w:rsidRPr="00053CBF">
              <w:rPr>
                <w:rFonts w:ascii="Times New Roman" w:hAnsi="Times New Roman"/>
                <w:i/>
                <w:iCs/>
                <w:sz w:val="24"/>
                <w:szCs w:val="24"/>
              </w:rPr>
              <w:t>Remarried</w:t>
            </w:r>
            <w:proofErr w:type="gramEnd"/>
            <w:r w:rsidRPr="00053CBF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after divorce/widowed, previously married (widowed/separated/Divorced), never married</w:t>
            </w:r>
          </w:p>
        </w:tc>
      </w:tr>
      <w:tr w:rsidR="00936141" w:rsidRPr="00A34676" w14:paraId="79E035C3" w14:textId="77777777" w:rsidTr="00053CBF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7" w:type="dxa"/>
          </w:tcPr>
          <w:p w14:paraId="625D55E2" w14:textId="77777777" w:rsidR="00936141" w:rsidRPr="00053CBF" w:rsidRDefault="00936141" w:rsidP="005C3F1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3CB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Current steady partner     </w:t>
            </w:r>
          </w:p>
        </w:tc>
        <w:tc>
          <w:tcPr>
            <w:tcW w:w="7938" w:type="dxa"/>
          </w:tcPr>
          <w:p w14:paraId="31B4A30F" w14:textId="77777777" w:rsidR="00936141" w:rsidRPr="00053CBF" w:rsidRDefault="00936141" w:rsidP="005C3F1F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53CBF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Yes, </w:t>
            </w:r>
            <w:proofErr w:type="gramStart"/>
            <w:r w:rsidRPr="00053CBF">
              <w:rPr>
                <w:rFonts w:ascii="Times New Roman" w:hAnsi="Times New Roman"/>
                <w:i/>
                <w:iCs/>
                <w:sz w:val="24"/>
                <w:szCs w:val="24"/>
              </w:rPr>
              <w:t>No</w:t>
            </w:r>
            <w:proofErr w:type="gramEnd"/>
            <w:r w:rsidRPr="00053CBF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</w:p>
        </w:tc>
      </w:tr>
      <w:tr w:rsidR="00936141" w:rsidRPr="00A34676" w14:paraId="5499D0A3" w14:textId="77777777" w:rsidTr="00053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7" w:type="dxa"/>
          </w:tcPr>
          <w:p w14:paraId="297B6656" w14:textId="77777777" w:rsidR="00936141" w:rsidRPr="00053CBF" w:rsidRDefault="00936141" w:rsidP="005C3F1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3CB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erceived</w:t>
            </w:r>
          </w:p>
          <w:p w14:paraId="7E11CBAD" w14:textId="77777777" w:rsidR="00936141" w:rsidRPr="00053CBF" w:rsidRDefault="00936141" w:rsidP="005C3F1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3CB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053CBF">
              <w:rPr>
                <w:rFonts w:ascii="Times New Roman" w:hAnsi="Times New Roman"/>
                <w:b w:val="0"/>
                <w:bCs w:val="0"/>
                <w:color w:val="404040"/>
                <w:sz w:val="24"/>
                <w:szCs w:val="24"/>
              </w:rPr>
              <w:t>health status</w:t>
            </w:r>
          </w:p>
        </w:tc>
        <w:tc>
          <w:tcPr>
            <w:tcW w:w="7938" w:type="dxa"/>
          </w:tcPr>
          <w:p w14:paraId="0BBFB545" w14:textId="77777777" w:rsidR="00936141" w:rsidRPr="00053CBF" w:rsidRDefault="00936141" w:rsidP="005C3F1F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53CBF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Very good, Good, </w:t>
            </w:r>
            <w:proofErr w:type="gramStart"/>
            <w:r w:rsidRPr="00053CBF">
              <w:rPr>
                <w:rFonts w:ascii="Times New Roman" w:hAnsi="Times New Roman"/>
                <w:i/>
                <w:iCs/>
                <w:sz w:val="24"/>
                <w:szCs w:val="24"/>
              </w:rPr>
              <w:t>Fair ,</w:t>
            </w:r>
            <w:proofErr w:type="gramEnd"/>
            <w:r w:rsidRPr="00053CBF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Poor </w:t>
            </w:r>
          </w:p>
        </w:tc>
      </w:tr>
      <w:tr w:rsidR="00936141" w:rsidRPr="00A34676" w14:paraId="4C091B1A" w14:textId="77777777" w:rsidTr="00053CBF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7" w:type="dxa"/>
          </w:tcPr>
          <w:p w14:paraId="2BE5DC60" w14:textId="77777777" w:rsidR="00936141" w:rsidRPr="00053CBF" w:rsidRDefault="00936141" w:rsidP="005C3F1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3CB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Wealth quintile </w:t>
            </w:r>
          </w:p>
        </w:tc>
        <w:tc>
          <w:tcPr>
            <w:tcW w:w="7938" w:type="dxa"/>
          </w:tcPr>
          <w:p w14:paraId="2C441C94" w14:textId="77777777" w:rsidR="00936141" w:rsidRPr="00053CBF" w:rsidRDefault="00936141" w:rsidP="005C3F1F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53CBF">
              <w:rPr>
                <w:rFonts w:ascii="Times New Roman" w:hAnsi="Times New Roman"/>
                <w:i/>
                <w:iCs/>
                <w:sz w:val="24"/>
                <w:szCs w:val="24"/>
              </w:rPr>
              <w:t>Lowest, Second, Middle, Fourth, Highest</w:t>
            </w:r>
          </w:p>
        </w:tc>
      </w:tr>
      <w:tr w:rsidR="00936141" w:rsidRPr="00A34676" w14:paraId="18F2E353" w14:textId="77777777" w:rsidTr="00053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7" w:type="dxa"/>
          </w:tcPr>
          <w:p w14:paraId="14619D46" w14:textId="77777777" w:rsidR="00936141" w:rsidRPr="00053CBF" w:rsidRDefault="00936141" w:rsidP="005C3F1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3CBF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Number of decisions (</w:t>
            </w:r>
            <w:r w:rsidRPr="00053CBF"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  <w:t>major household purchases, about visits to your family/relatives, health care services</w:t>
            </w:r>
            <w:r w:rsidRPr="00053CBF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) participated in </w:t>
            </w:r>
          </w:p>
        </w:tc>
        <w:tc>
          <w:tcPr>
            <w:tcW w:w="7938" w:type="dxa"/>
          </w:tcPr>
          <w:p w14:paraId="7FDB3E53" w14:textId="77777777" w:rsidR="00936141" w:rsidRPr="00053CBF" w:rsidRDefault="00936141" w:rsidP="005C3F1F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53CBF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All three, One or two, None </w:t>
            </w:r>
          </w:p>
        </w:tc>
      </w:tr>
      <w:tr w:rsidR="00936141" w:rsidRPr="00A34676" w14:paraId="1CF2F9C5" w14:textId="77777777" w:rsidTr="00053CBF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7" w:type="dxa"/>
          </w:tcPr>
          <w:p w14:paraId="3907B3A8" w14:textId="77777777" w:rsidR="00936141" w:rsidRPr="00053CBF" w:rsidRDefault="00936141" w:rsidP="005C3F1F">
            <w:pPr>
              <w:spacing w:line="276" w:lineRule="auto"/>
              <w:contextualSpacing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053CBF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Engaged in condomless sex in the past 3 months</w:t>
            </w:r>
          </w:p>
        </w:tc>
        <w:tc>
          <w:tcPr>
            <w:tcW w:w="7938" w:type="dxa"/>
          </w:tcPr>
          <w:p w14:paraId="7783F8F6" w14:textId="77777777" w:rsidR="00936141" w:rsidRPr="00053CBF" w:rsidRDefault="00936141" w:rsidP="005C3F1F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53CBF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Yes, </w:t>
            </w:r>
            <w:proofErr w:type="gramStart"/>
            <w:r w:rsidRPr="00053CBF">
              <w:rPr>
                <w:rFonts w:ascii="Times New Roman" w:hAnsi="Times New Roman"/>
                <w:i/>
                <w:iCs/>
                <w:sz w:val="24"/>
                <w:szCs w:val="24"/>
              </w:rPr>
              <w:t>No</w:t>
            </w:r>
            <w:proofErr w:type="gramEnd"/>
          </w:p>
        </w:tc>
      </w:tr>
      <w:tr w:rsidR="00936141" w:rsidRPr="00A34676" w14:paraId="1D140CB3" w14:textId="77777777" w:rsidTr="00053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7" w:type="dxa"/>
          </w:tcPr>
          <w:p w14:paraId="3064AC8B" w14:textId="77777777" w:rsidR="00936141" w:rsidRPr="00053CBF" w:rsidRDefault="00936141" w:rsidP="005C3F1F">
            <w:pPr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053CBF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Community cohesion (</w:t>
            </w:r>
            <w:r w:rsidRPr="00053CB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ritical consciousness, shared concern, social cohesion)</w:t>
            </w:r>
          </w:p>
        </w:tc>
        <w:tc>
          <w:tcPr>
            <w:tcW w:w="7938" w:type="dxa"/>
          </w:tcPr>
          <w:p w14:paraId="213C3042" w14:textId="77777777" w:rsidR="00936141" w:rsidRPr="00053CBF" w:rsidRDefault="00936141" w:rsidP="00053C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 w:rsidRPr="00053CBF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ow, Medium, High</w:t>
            </w:r>
          </w:p>
        </w:tc>
      </w:tr>
      <w:tr w:rsidR="00936141" w:rsidRPr="00A34676" w14:paraId="08DDEF10" w14:textId="77777777" w:rsidTr="00053CBF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7" w:type="dxa"/>
          </w:tcPr>
          <w:p w14:paraId="2537F5C3" w14:textId="77777777" w:rsidR="00936141" w:rsidRPr="00053CBF" w:rsidRDefault="00936141" w:rsidP="005C3F1F">
            <w:pPr>
              <w:tabs>
                <w:tab w:val="right" w:pos="4037"/>
              </w:tabs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053CBF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Any perceived stigma in community</w:t>
            </w:r>
            <w:r w:rsidRPr="00053CBF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ab/>
            </w:r>
          </w:p>
        </w:tc>
        <w:tc>
          <w:tcPr>
            <w:tcW w:w="7938" w:type="dxa"/>
          </w:tcPr>
          <w:p w14:paraId="6EDBFF4C" w14:textId="77777777" w:rsidR="00936141" w:rsidRPr="00053CBF" w:rsidRDefault="00936141" w:rsidP="00053C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 w:rsidRPr="00053CBF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ow, Medium, High</w:t>
            </w:r>
          </w:p>
        </w:tc>
      </w:tr>
      <w:tr w:rsidR="00936141" w:rsidRPr="00A34676" w14:paraId="1C53612B" w14:textId="77777777" w:rsidTr="00053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7" w:type="dxa"/>
          </w:tcPr>
          <w:p w14:paraId="4528F461" w14:textId="77777777" w:rsidR="00936141" w:rsidRPr="00053CBF" w:rsidRDefault="00936141" w:rsidP="005C3F1F">
            <w:pPr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053CBF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Stigma: Any negative attitude</w:t>
            </w:r>
          </w:p>
        </w:tc>
        <w:tc>
          <w:tcPr>
            <w:tcW w:w="7938" w:type="dxa"/>
          </w:tcPr>
          <w:p w14:paraId="4F341696" w14:textId="77777777" w:rsidR="00936141" w:rsidRPr="00053CBF" w:rsidRDefault="00936141" w:rsidP="00053C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 w:rsidRPr="00053CBF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ow, Medium, High</w:t>
            </w:r>
          </w:p>
        </w:tc>
      </w:tr>
      <w:tr w:rsidR="00936141" w:rsidRPr="00A34676" w14:paraId="61354768" w14:textId="77777777" w:rsidTr="00053CBF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7" w:type="dxa"/>
            <w:tcBorders>
              <w:bottom w:val="single" w:sz="4" w:space="0" w:color="auto"/>
            </w:tcBorders>
          </w:tcPr>
          <w:p w14:paraId="45C37EF2" w14:textId="77777777" w:rsidR="00936141" w:rsidRPr="00053CBF" w:rsidRDefault="00936141" w:rsidP="005C3F1F">
            <w:pPr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053CBF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Attitude and treatment optimism related to antiviral therapy (ART)</w:t>
            </w:r>
          </w:p>
        </w:tc>
        <w:tc>
          <w:tcPr>
            <w:tcW w:w="7938" w:type="dxa"/>
            <w:tcBorders>
              <w:bottom w:val="single" w:sz="4" w:space="0" w:color="auto"/>
            </w:tcBorders>
          </w:tcPr>
          <w:p w14:paraId="77E9D8F6" w14:textId="77777777" w:rsidR="00936141" w:rsidRPr="00053CBF" w:rsidRDefault="00936141" w:rsidP="00053C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 w:rsidRPr="00053CBF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ow, Medium, High</w:t>
            </w:r>
          </w:p>
        </w:tc>
      </w:tr>
    </w:tbl>
    <w:p w14:paraId="74AAA06A" w14:textId="77777777" w:rsidR="00B03937" w:rsidRDefault="00B03937"/>
    <w:sectPr w:rsidR="00B03937" w:rsidSect="0093614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141"/>
    <w:rsid w:val="00053CBF"/>
    <w:rsid w:val="00102C01"/>
    <w:rsid w:val="00145013"/>
    <w:rsid w:val="001A0FED"/>
    <w:rsid w:val="001F3C9F"/>
    <w:rsid w:val="00334F1E"/>
    <w:rsid w:val="0036787F"/>
    <w:rsid w:val="00585C56"/>
    <w:rsid w:val="00665B90"/>
    <w:rsid w:val="00876674"/>
    <w:rsid w:val="00936141"/>
    <w:rsid w:val="00993FCD"/>
    <w:rsid w:val="009963DC"/>
    <w:rsid w:val="00AC4DA1"/>
    <w:rsid w:val="00B03937"/>
    <w:rsid w:val="00CB5AAC"/>
    <w:rsid w:val="00CD078A"/>
    <w:rsid w:val="00DD68F6"/>
    <w:rsid w:val="00E60331"/>
    <w:rsid w:val="00F477EE"/>
    <w:rsid w:val="00FC2111"/>
    <w:rsid w:val="00FD3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625CD"/>
  <w15:chartTrackingRefBased/>
  <w15:docId w15:val="{CC2FFB75-A383-48F8-BF03-8D7120220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W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141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61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61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61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61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61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61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61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61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61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61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61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61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61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61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61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61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61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61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61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61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61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61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61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6141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9361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61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61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61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6141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36141"/>
  </w:style>
  <w:style w:type="table" w:styleId="TableGrid">
    <w:name w:val="Table Grid"/>
    <w:basedOn w:val="TableNormal"/>
    <w:uiPriority w:val="39"/>
    <w:rsid w:val="00936141"/>
    <w:pPr>
      <w:spacing w:after="0" w:line="240" w:lineRule="auto"/>
    </w:pPr>
    <w:rPr>
      <w:kern w:val="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D68F6"/>
    <w:pPr>
      <w:spacing w:after="0" w:line="240" w:lineRule="auto"/>
    </w:pPr>
    <w:rPr>
      <w:kern w:val="0"/>
    </w:rPr>
  </w:style>
  <w:style w:type="table" w:styleId="ListTable3">
    <w:name w:val="List Table 3"/>
    <w:basedOn w:val="TableNormal"/>
    <w:uiPriority w:val="48"/>
    <w:rsid w:val="00102C01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102C0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5">
    <w:name w:val="Plain Table 5"/>
    <w:basedOn w:val="TableNormal"/>
    <w:uiPriority w:val="45"/>
    <w:rsid w:val="001A0FE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053CB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lington Murenjekwa</dc:creator>
  <cp:keywords/>
  <dc:description/>
  <cp:lastModifiedBy>Wellington Murenjekwa</cp:lastModifiedBy>
  <cp:revision>2</cp:revision>
  <dcterms:created xsi:type="dcterms:W3CDTF">2025-02-06T15:17:00Z</dcterms:created>
  <dcterms:modified xsi:type="dcterms:W3CDTF">2025-02-06T15:17:00Z</dcterms:modified>
</cp:coreProperties>
</file>